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2. Comparison of demographic models (H</w:t>
      </w:r>
      <w:r>
        <w:rPr>
          <w:rFonts w:cs="Arial" w:ascii="Arial" w:hAnsi="Arial"/>
          <w:b/>
          <w:sz w:val="22"/>
          <w:szCs w:val="22"/>
          <w:vertAlign w:val="subscript"/>
          <w:lang w:val="en-GB"/>
        </w:rPr>
        <w:t>0</w:t>
      </w:r>
      <w:r>
        <w:rPr>
          <w:rFonts w:cs="Arial" w:ascii="Arial" w:hAnsi="Arial"/>
          <w:b/>
          <w:sz w:val="22"/>
          <w:szCs w:val="22"/>
          <w:lang w:val="en-GB"/>
        </w:rPr>
        <w:t>: null hypothesis; H</w:t>
      </w:r>
      <w:r>
        <w:rPr>
          <w:rFonts w:cs="Arial" w:ascii="Arial" w:hAnsi="Arial"/>
          <w:b/>
          <w:sz w:val="22"/>
          <w:szCs w:val="22"/>
          <w:vertAlign w:val="subscript"/>
          <w:lang w:val="en-GB"/>
        </w:rPr>
        <w:t>A</w:t>
      </w:r>
      <w:r>
        <w:rPr>
          <w:rFonts w:cs="Arial" w:ascii="Arial" w:hAnsi="Arial"/>
          <w:b/>
          <w:sz w:val="22"/>
          <w:szCs w:val="22"/>
          <w:lang w:val="en-GB"/>
        </w:rPr>
        <w:t>: alternative hypothesis) by Bayes factor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554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0"/>
        <w:gridCol w:w="1300"/>
        <w:gridCol w:w="960"/>
        <w:gridCol w:w="1924"/>
      </w:tblGrid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GB" w:eastAsia="it-IT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vertAlign w:val="subscript"/>
                <w:lang w:val="en-GB" w:eastAsia="it-IT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GB" w:eastAsia="it-IT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vertAlign w:val="subscript"/>
                <w:lang w:val="en-GB" w:eastAsia="it-I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GB" w:eastAsia="it-IT"/>
              </w:rPr>
              <w:t>2lnBF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GB" w:eastAsia="it-IT"/>
              </w:rPr>
              <w:t>Selected model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/>
              </w:rPr>
              <w:t>Constan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/>
              </w:rPr>
              <w:t>Exponenti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/>
              </w:rPr>
              <w:t>58.6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/>
              </w:rPr>
              <w:t>Exponential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/>
              </w:rPr>
              <w:t>Exponentia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/>
              </w:rPr>
              <w:t>Expans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/>
              </w:rPr>
              <w:t>-36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/>
              </w:rPr>
              <w:t>Exponential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/>
              </w:rPr>
              <w:t>Exponentia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/>
              </w:rPr>
              <w:t>Logist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/>
              </w:rPr>
              <w:t>3.8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/>
              </w:rPr>
              <w:t>Exponential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/>
              </w:rPr>
              <w:t>Exponentia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/>
              </w:rPr>
              <w:t>BS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/>
              </w:rPr>
              <w:t>76.56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/>
              </w:rPr>
              <w:t>BSP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09:56:00Z</dcterms:created>
  <dc:creator> </dc:creator>
  <dc:description/>
  <cp:keywords/>
  <dc:language>en-US</dc:language>
  <cp:lastModifiedBy>CDemaddalena</cp:lastModifiedBy>
  <cp:lastPrinted>2012-01-16T12:25:00Z</cp:lastPrinted>
  <dcterms:modified xsi:type="dcterms:W3CDTF">2012-06-06T14:36:00Z</dcterms:modified>
  <cp:revision>7</cp:revision>
  <dc:subject/>
  <dc:title>Table 1- tMRCA estimates with credibility intervals (95%HPD) and corresponding months of the main H1N1 clades</dc:title>
</cp:coreProperties>
</file>